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DDE09" w14:textId="77777777" w:rsidR="000E317C" w:rsidRPr="00E12A6B" w:rsidRDefault="000E317C" w:rsidP="000E317C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bookmarkStart w:id="0" w:name="_GoBack"/>
      <w:r w:rsidRPr="00E12A6B">
        <w:rPr>
          <w:rFonts w:ascii="Calibri" w:hAnsi="Calibri" w:cs="Calibri"/>
          <w:b/>
          <w:bCs/>
          <w:sz w:val="28"/>
          <w:szCs w:val="28"/>
        </w:rPr>
        <w:t xml:space="preserve">Supporting information: </w:t>
      </w:r>
    </w:p>
    <w:p w14:paraId="7FFE6E87" w14:textId="267BA1F6" w:rsidR="006E002C" w:rsidRPr="000E317C" w:rsidRDefault="000E317C" w:rsidP="005244D7">
      <w:pPr>
        <w:spacing w:after="0" w:line="360" w:lineRule="auto"/>
        <w:jc w:val="both"/>
        <w:rPr>
          <w:b/>
          <w:bCs/>
        </w:rPr>
      </w:pPr>
      <w:r w:rsidRPr="00E12A6B">
        <w:rPr>
          <w:rFonts w:ascii="Calibri" w:hAnsi="Calibri" w:cs="Calibri"/>
          <w:b/>
          <w:bCs/>
        </w:rPr>
        <w:t>S1 Table</w:t>
      </w:r>
      <w:r w:rsidR="001A414A" w:rsidRPr="001A414A">
        <w:rPr>
          <w:b/>
          <w:bCs/>
        </w:rPr>
        <w:t xml:space="preserve">: </w:t>
      </w:r>
      <w:bookmarkEnd w:id="0"/>
      <w:r w:rsidR="001A414A" w:rsidRPr="001A414A">
        <w:rPr>
          <w:b/>
          <w:bCs/>
        </w:rPr>
        <w:t>Descriptive Statistics of Kessler Psychological Distress Scale (K10) Scores</w:t>
      </w:r>
    </w:p>
    <w:tbl>
      <w:tblPr>
        <w:tblStyle w:val="TableGrid"/>
        <w:tblW w:w="7645" w:type="dxa"/>
        <w:tblLayout w:type="fixed"/>
        <w:tblLook w:val="0000" w:firstRow="0" w:lastRow="0" w:firstColumn="0" w:lastColumn="0" w:noHBand="0" w:noVBand="0"/>
      </w:tblPr>
      <w:tblGrid>
        <w:gridCol w:w="3170"/>
        <w:gridCol w:w="1775"/>
        <w:gridCol w:w="1350"/>
        <w:gridCol w:w="1350"/>
      </w:tblGrid>
      <w:tr w:rsidR="006775D5" w:rsidRPr="00D5069B" w14:paraId="357E151A" w14:textId="77777777" w:rsidTr="006775D5">
        <w:trPr>
          <w:trHeight w:val="628"/>
        </w:trPr>
        <w:tc>
          <w:tcPr>
            <w:tcW w:w="4945" w:type="dxa"/>
            <w:gridSpan w:val="2"/>
          </w:tcPr>
          <w:p w14:paraId="634929B3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0D703B" w14:textId="10DF583F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350" w:type="dxa"/>
          </w:tcPr>
          <w:p w14:paraId="7D976EAE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6775D5" w:rsidRPr="00D5069B" w14:paraId="66F220E9" w14:textId="77777777" w:rsidTr="006775D5">
        <w:trPr>
          <w:trHeight w:val="314"/>
        </w:trPr>
        <w:tc>
          <w:tcPr>
            <w:tcW w:w="4945" w:type="dxa"/>
            <w:gridSpan w:val="2"/>
          </w:tcPr>
          <w:p w14:paraId="2DBE99EA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0" w:type="dxa"/>
          </w:tcPr>
          <w:p w14:paraId="04238432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1350" w:type="dxa"/>
          </w:tcPr>
          <w:p w14:paraId="61933200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.449</w:t>
            </w:r>
          </w:p>
        </w:tc>
      </w:tr>
      <w:tr w:rsidR="006775D5" w:rsidRPr="00D5069B" w14:paraId="3E06A460" w14:textId="77777777" w:rsidTr="006775D5">
        <w:trPr>
          <w:trHeight w:val="314"/>
        </w:trPr>
        <w:tc>
          <w:tcPr>
            <w:tcW w:w="3170" w:type="dxa"/>
            <w:vMerge w:val="restart"/>
          </w:tcPr>
          <w:p w14:paraId="09D0C943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775" w:type="dxa"/>
          </w:tcPr>
          <w:p w14:paraId="29C5D58D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50" w:type="dxa"/>
          </w:tcPr>
          <w:p w14:paraId="259E3D45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1350" w:type="dxa"/>
          </w:tcPr>
          <w:p w14:paraId="42A138A3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7701A59E" w14:textId="77777777" w:rsidTr="006775D5">
        <w:trPr>
          <w:trHeight w:val="328"/>
        </w:trPr>
        <w:tc>
          <w:tcPr>
            <w:tcW w:w="3170" w:type="dxa"/>
            <w:vMerge/>
          </w:tcPr>
          <w:p w14:paraId="736E231A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1775" w:type="dxa"/>
          </w:tcPr>
          <w:p w14:paraId="63458545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350" w:type="dxa"/>
          </w:tcPr>
          <w:p w14:paraId="7D168666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16.13</w:t>
            </w:r>
          </w:p>
        </w:tc>
        <w:tc>
          <w:tcPr>
            <w:tcW w:w="1350" w:type="dxa"/>
          </w:tcPr>
          <w:p w14:paraId="642EEB31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59F11B0A" w14:textId="77777777" w:rsidTr="006775D5">
        <w:trPr>
          <w:trHeight w:val="314"/>
        </w:trPr>
        <w:tc>
          <w:tcPr>
            <w:tcW w:w="4945" w:type="dxa"/>
            <w:gridSpan w:val="2"/>
          </w:tcPr>
          <w:p w14:paraId="2938032D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350" w:type="dxa"/>
          </w:tcPr>
          <w:p w14:paraId="64DEA751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14.47</w:t>
            </w:r>
          </w:p>
        </w:tc>
        <w:tc>
          <w:tcPr>
            <w:tcW w:w="1350" w:type="dxa"/>
          </w:tcPr>
          <w:p w14:paraId="4CC5C3B0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56D66F6B" w14:textId="77777777" w:rsidTr="006775D5">
        <w:trPr>
          <w:trHeight w:val="314"/>
        </w:trPr>
        <w:tc>
          <w:tcPr>
            <w:tcW w:w="4945" w:type="dxa"/>
            <w:gridSpan w:val="2"/>
          </w:tcPr>
          <w:p w14:paraId="58A54F24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350" w:type="dxa"/>
          </w:tcPr>
          <w:p w14:paraId="58D9F344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1350" w:type="dxa"/>
          </w:tcPr>
          <w:p w14:paraId="3C5653B7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33591D31" w14:textId="77777777" w:rsidTr="006775D5">
        <w:trPr>
          <w:trHeight w:val="314"/>
        </w:trPr>
        <w:tc>
          <w:tcPr>
            <w:tcW w:w="4945" w:type="dxa"/>
            <w:gridSpan w:val="2"/>
          </w:tcPr>
          <w:p w14:paraId="0CC78133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350" w:type="dxa"/>
          </w:tcPr>
          <w:p w14:paraId="5CB433F4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43.984</w:t>
            </w:r>
          </w:p>
        </w:tc>
        <w:tc>
          <w:tcPr>
            <w:tcW w:w="1350" w:type="dxa"/>
          </w:tcPr>
          <w:p w14:paraId="0839FAD9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0DFECA75" w14:textId="77777777" w:rsidTr="006775D5">
        <w:trPr>
          <w:trHeight w:val="314"/>
        </w:trPr>
        <w:tc>
          <w:tcPr>
            <w:tcW w:w="4945" w:type="dxa"/>
            <w:gridSpan w:val="2"/>
          </w:tcPr>
          <w:p w14:paraId="2C9B345A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350" w:type="dxa"/>
          </w:tcPr>
          <w:p w14:paraId="59341A50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6.632</w:t>
            </w:r>
          </w:p>
        </w:tc>
        <w:tc>
          <w:tcPr>
            <w:tcW w:w="1350" w:type="dxa"/>
          </w:tcPr>
          <w:p w14:paraId="3EE2630D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6DE74501" w14:textId="77777777" w:rsidTr="006775D5">
        <w:trPr>
          <w:trHeight w:val="314"/>
        </w:trPr>
        <w:tc>
          <w:tcPr>
            <w:tcW w:w="4945" w:type="dxa"/>
            <w:gridSpan w:val="2"/>
          </w:tcPr>
          <w:p w14:paraId="42FB76E1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350" w:type="dxa"/>
          </w:tcPr>
          <w:p w14:paraId="440C6012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</w:tcPr>
          <w:p w14:paraId="29CE6436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2B999CE2" w14:textId="77777777" w:rsidTr="006775D5">
        <w:trPr>
          <w:trHeight w:val="314"/>
        </w:trPr>
        <w:tc>
          <w:tcPr>
            <w:tcW w:w="4945" w:type="dxa"/>
            <w:gridSpan w:val="2"/>
          </w:tcPr>
          <w:p w14:paraId="6455FB64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350" w:type="dxa"/>
          </w:tcPr>
          <w:p w14:paraId="519A1DAB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50" w:type="dxa"/>
          </w:tcPr>
          <w:p w14:paraId="20710A01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6CB3A0BB" w14:textId="77777777" w:rsidTr="006775D5">
        <w:trPr>
          <w:trHeight w:val="314"/>
        </w:trPr>
        <w:tc>
          <w:tcPr>
            <w:tcW w:w="4945" w:type="dxa"/>
            <w:gridSpan w:val="2"/>
          </w:tcPr>
          <w:p w14:paraId="7179ED76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350" w:type="dxa"/>
          </w:tcPr>
          <w:p w14:paraId="6D97C838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0" w:type="dxa"/>
          </w:tcPr>
          <w:p w14:paraId="72E8EC06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7CA8A95C" w14:textId="77777777" w:rsidTr="006775D5">
        <w:trPr>
          <w:trHeight w:val="314"/>
        </w:trPr>
        <w:tc>
          <w:tcPr>
            <w:tcW w:w="4945" w:type="dxa"/>
            <w:gridSpan w:val="2"/>
          </w:tcPr>
          <w:p w14:paraId="64D52C2B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350" w:type="dxa"/>
          </w:tcPr>
          <w:p w14:paraId="610C5CD0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</w:tcPr>
          <w:p w14:paraId="325186AF" w14:textId="77777777" w:rsidR="006775D5" w:rsidRPr="00D5069B" w:rsidRDefault="006775D5" w:rsidP="00D5069B">
            <w:pPr>
              <w:autoSpaceDE w:val="0"/>
              <w:autoSpaceDN w:val="0"/>
              <w:adjustRightInd w:val="0"/>
              <w:rPr>
                <w:rFonts w:ascii="Times New Roman" w:hAnsi="Times New Roman" w:cs="Mangal"/>
                <w:sz w:val="24"/>
                <w:szCs w:val="24"/>
              </w:rPr>
            </w:pPr>
          </w:p>
        </w:tc>
      </w:tr>
      <w:tr w:rsidR="006775D5" w:rsidRPr="00D5069B" w14:paraId="3D05B144" w14:textId="77777777" w:rsidTr="006775D5">
        <w:trPr>
          <w:trHeight w:val="314"/>
        </w:trPr>
        <w:tc>
          <w:tcPr>
            <w:tcW w:w="4945" w:type="dxa"/>
            <w:gridSpan w:val="2"/>
          </w:tcPr>
          <w:p w14:paraId="66EAE445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350" w:type="dxa"/>
          </w:tcPr>
          <w:p w14:paraId="5C442187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1.633</w:t>
            </w:r>
          </w:p>
        </w:tc>
        <w:tc>
          <w:tcPr>
            <w:tcW w:w="1350" w:type="dxa"/>
          </w:tcPr>
          <w:p w14:paraId="3CC7188D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.165</w:t>
            </w:r>
          </w:p>
        </w:tc>
      </w:tr>
      <w:tr w:rsidR="006775D5" w:rsidRPr="00D5069B" w14:paraId="066C3512" w14:textId="77777777" w:rsidTr="006775D5">
        <w:trPr>
          <w:trHeight w:val="314"/>
        </w:trPr>
        <w:tc>
          <w:tcPr>
            <w:tcW w:w="4945" w:type="dxa"/>
            <w:gridSpan w:val="2"/>
          </w:tcPr>
          <w:p w14:paraId="06D70710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350" w:type="dxa"/>
          </w:tcPr>
          <w:p w14:paraId="0236B60D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2.320</w:t>
            </w:r>
          </w:p>
        </w:tc>
        <w:tc>
          <w:tcPr>
            <w:tcW w:w="1350" w:type="dxa"/>
          </w:tcPr>
          <w:p w14:paraId="07F2BDE8" w14:textId="77777777" w:rsidR="006775D5" w:rsidRPr="00D5069B" w:rsidRDefault="006775D5" w:rsidP="00D5069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069B">
              <w:rPr>
                <w:rFonts w:ascii="Arial" w:hAnsi="Arial" w:cs="Arial"/>
                <w:color w:val="000000"/>
                <w:sz w:val="18"/>
                <w:szCs w:val="18"/>
              </w:rPr>
              <w:t>.328</w:t>
            </w:r>
          </w:p>
        </w:tc>
      </w:tr>
    </w:tbl>
    <w:p w14:paraId="2785834B" w14:textId="77777777" w:rsidR="00D5069B" w:rsidRDefault="00D5069B" w:rsidP="005244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50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0MjExsbQ0NjYzMjJU0lEKTi0uzszPAykwrAUA/26nmiwAAAA="/>
  </w:docVars>
  <w:rsids>
    <w:rsidRoot w:val="005D290F"/>
    <w:rsid w:val="00006EFF"/>
    <w:rsid w:val="00016340"/>
    <w:rsid w:val="0005498A"/>
    <w:rsid w:val="00070720"/>
    <w:rsid w:val="00087C4C"/>
    <w:rsid w:val="000A1544"/>
    <w:rsid w:val="000C1BE0"/>
    <w:rsid w:val="000C6F38"/>
    <w:rsid w:val="000E317C"/>
    <w:rsid w:val="000F4E09"/>
    <w:rsid w:val="00117D9D"/>
    <w:rsid w:val="001352B7"/>
    <w:rsid w:val="00161F59"/>
    <w:rsid w:val="001A0E5F"/>
    <w:rsid w:val="001A414A"/>
    <w:rsid w:val="002653ED"/>
    <w:rsid w:val="002925BB"/>
    <w:rsid w:val="0029616B"/>
    <w:rsid w:val="002A26AB"/>
    <w:rsid w:val="002B7416"/>
    <w:rsid w:val="002F6023"/>
    <w:rsid w:val="003025AD"/>
    <w:rsid w:val="00341DDF"/>
    <w:rsid w:val="00380DE8"/>
    <w:rsid w:val="00392190"/>
    <w:rsid w:val="00396AB0"/>
    <w:rsid w:val="003C1855"/>
    <w:rsid w:val="003E714C"/>
    <w:rsid w:val="004A4D33"/>
    <w:rsid w:val="004A60E4"/>
    <w:rsid w:val="004B342D"/>
    <w:rsid w:val="004B6B36"/>
    <w:rsid w:val="004D28F4"/>
    <w:rsid w:val="005013F0"/>
    <w:rsid w:val="0051719A"/>
    <w:rsid w:val="005244D7"/>
    <w:rsid w:val="005714DF"/>
    <w:rsid w:val="005B14F0"/>
    <w:rsid w:val="005D1438"/>
    <w:rsid w:val="005D290F"/>
    <w:rsid w:val="005D2BCD"/>
    <w:rsid w:val="00606F3F"/>
    <w:rsid w:val="00613408"/>
    <w:rsid w:val="006775D5"/>
    <w:rsid w:val="0068745D"/>
    <w:rsid w:val="006B17A3"/>
    <w:rsid w:val="006D1FDC"/>
    <w:rsid w:val="006E002C"/>
    <w:rsid w:val="006F06A9"/>
    <w:rsid w:val="00722902"/>
    <w:rsid w:val="0072731B"/>
    <w:rsid w:val="007401E9"/>
    <w:rsid w:val="007471C7"/>
    <w:rsid w:val="00757D6E"/>
    <w:rsid w:val="00772FF2"/>
    <w:rsid w:val="007F0BE5"/>
    <w:rsid w:val="00812693"/>
    <w:rsid w:val="00837A0B"/>
    <w:rsid w:val="00843B3F"/>
    <w:rsid w:val="00843BF1"/>
    <w:rsid w:val="00857261"/>
    <w:rsid w:val="0085795C"/>
    <w:rsid w:val="00891F00"/>
    <w:rsid w:val="008936BF"/>
    <w:rsid w:val="008D39C6"/>
    <w:rsid w:val="0093292F"/>
    <w:rsid w:val="00936081"/>
    <w:rsid w:val="00943B5B"/>
    <w:rsid w:val="0095692E"/>
    <w:rsid w:val="00963A42"/>
    <w:rsid w:val="009C7A41"/>
    <w:rsid w:val="009E5667"/>
    <w:rsid w:val="009F212F"/>
    <w:rsid w:val="009F70ED"/>
    <w:rsid w:val="00A14456"/>
    <w:rsid w:val="00A16CF4"/>
    <w:rsid w:val="00A37EA2"/>
    <w:rsid w:val="00A8445B"/>
    <w:rsid w:val="00AA05A0"/>
    <w:rsid w:val="00AA708B"/>
    <w:rsid w:val="00B047A4"/>
    <w:rsid w:val="00B71B14"/>
    <w:rsid w:val="00B930AF"/>
    <w:rsid w:val="00BA21B2"/>
    <w:rsid w:val="00BC5145"/>
    <w:rsid w:val="00BD4AF6"/>
    <w:rsid w:val="00BD6101"/>
    <w:rsid w:val="00BE45BB"/>
    <w:rsid w:val="00BF02B2"/>
    <w:rsid w:val="00C35ED8"/>
    <w:rsid w:val="00C36F9D"/>
    <w:rsid w:val="00C4501F"/>
    <w:rsid w:val="00C71A8A"/>
    <w:rsid w:val="00CB6519"/>
    <w:rsid w:val="00CD3F06"/>
    <w:rsid w:val="00CD4EB9"/>
    <w:rsid w:val="00CD5DF4"/>
    <w:rsid w:val="00CE1390"/>
    <w:rsid w:val="00D148AB"/>
    <w:rsid w:val="00D208E8"/>
    <w:rsid w:val="00D4125D"/>
    <w:rsid w:val="00D5069B"/>
    <w:rsid w:val="00D50F6A"/>
    <w:rsid w:val="00D55163"/>
    <w:rsid w:val="00D61E3E"/>
    <w:rsid w:val="00D71739"/>
    <w:rsid w:val="00DB2C2E"/>
    <w:rsid w:val="00DF2753"/>
    <w:rsid w:val="00DF7ABB"/>
    <w:rsid w:val="00E21424"/>
    <w:rsid w:val="00E60F4F"/>
    <w:rsid w:val="00E8636A"/>
    <w:rsid w:val="00E914E1"/>
    <w:rsid w:val="00EC4657"/>
    <w:rsid w:val="00EE6615"/>
    <w:rsid w:val="00F43304"/>
    <w:rsid w:val="00F66456"/>
    <w:rsid w:val="00F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62C6D"/>
  <w15:chartTrackingRefBased/>
  <w15:docId w15:val="{FAA6B14D-2066-4D58-B761-3FEAD8E9A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1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9616B"/>
    <w:rPr>
      <w:b/>
      <w:bCs/>
    </w:rPr>
  </w:style>
  <w:style w:type="character" w:styleId="Emphasis">
    <w:name w:val="Emphasis"/>
    <w:basedOn w:val="DefaultParagraphFont"/>
    <w:uiPriority w:val="20"/>
    <w:qFormat/>
    <w:rsid w:val="0029616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BCD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BCD"/>
    <w:rPr>
      <w:rFonts w:ascii="Segoe UI" w:hAnsi="Segoe UI" w:cs="Segoe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6179A-15D9-4C8E-A1E3-8E79B28CB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3</TotalTime>
  <Pages>1</Pages>
  <Words>72</Words>
  <Characters>337</Characters>
  <Application>Microsoft Office Word</Application>
  <DocSecurity>0</DocSecurity>
  <Lines>56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SP</cp:lastModifiedBy>
  <cp:revision>129</cp:revision>
  <dcterms:created xsi:type="dcterms:W3CDTF">2025-06-02T09:49:00Z</dcterms:created>
  <dcterms:modified xsi:type="dcterms:W3CDTF">2025-06-1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f1f214-9978-4499-8cc3-7ad81caffb01</vt:lpwstr>
  </property>
</Properties>
</file>